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535FA" w14:textId="11027F43" w:rsidR="000C5A69" w:rsidRPr="00E16A32" w:rsidRDefault="000C5A69" w:rsidP="000C5A69">
      <w:pPr>
        <w:spacing w:after="120" w:line="360" w:lineRule="auto"/>
      </w:pPr>
      <w:r w:rsidRPr="00E16A32">
        <w:t>Table 1. Solvable Tetrads used in Study 1 and 2.</w:t>
      </w:r>
    </w:p>
    <w:tbl>
      <w:tblPr>
        <w:tblW w:w="8462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79"/>
        <w:gridCol w:w="1579"/>
        <w:gridCol w:w="1579"/>
        <w:gridCol w:w="1579"/>
        <w:gridCol w:w="1579"/>
      </w:tblGrid>
      <w:tr w:rsidR="000C5A69" w:rsidRPr="00E16A32" w14:paraId="42536544" w14:textId="77777777" w:rsidTr="00831934">
        <w:trPr>
          <w:trHeight w:val="552"/>
        </w:trPr>
        <w:tc>
          <w:tcPr>
            <w:tcW w:w="567" w:type="dxa"/>
            <w:vAlign w:val="center"/>
          </w:tcPr>
          <w:p w14:paraId="38447C1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P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658F75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ORD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E148F0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ORD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5C0E18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ORD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397EE6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ORD4 - unrelate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6A1A56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OLUTION/PRIME</w:t>
            </w:r>
          </w:p>
        </w:tc>
      </w:tr>
      <w:tr w:rsidR="000C5A69" w:rsidRPr="00E16A32" w14:paraId="79E40CAE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1460BD6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E4F71E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uck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8D2C34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ol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89A526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olla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357606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is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A1A315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ill</w:t>
            </w:r>
          </w:p>
        </w:tc>
      </w:tr>
      <w:tr w:rsidR="000C5A69" w:rsidRPr="00E16A32" w14:paraId="50D79C14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3CC757E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6836FD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leeping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B67474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ea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42742E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trash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13E109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roll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50EB8E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ag</w:t>
            </w:r>
          </w:p>
        </w:tc>
      </w:tr>
      <w:tr w:rsidR="000C5A69" w:rsidRPr="00E16A32" w14:paraId="0D8A88E0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7A8B8D5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6BA604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ew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70B7E0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omb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EEF636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e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0C6615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ork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590C2B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oney</w:t>
            </w:r>
          </w:p>
        </w:tc>
      </w:tr>
      <w:tr w:rsidR="000C5A69" w:rsidRPr="00E16A32" w14:paraId="195B670A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16B1BB2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B66002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nigh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321372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ris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C4DC29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top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E2ED22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a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540FDF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atch</w:t>
            </w:r>
          </w:p>
        </w:tc>
      </w:tr>
      <w:tr w:rsidR="000C5A69" w:rsidRPr="00E16A32" w14:paraId="14AC486E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628CA59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8B9DCE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os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D5CB9E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throa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955866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po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112C87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gra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8A1079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ore</w:t>
            </w:r>
          </w:p>
        </w:tc>
      </w:tr>
      <w:tr w:rsidR="000C5A69" w:rsidRPr="00E16A32" w14:paraId="27374F40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3063560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DE797D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an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8B807E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add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7137CE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lum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1ACC52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r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C13307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ugar</w:t>
            </w:r>
          </w:p>
        </w:tc>
      </w:tr>
      <w:tr w:rsidR="000C5A69" w:rsidRPr="00E16A32" w14:paraId="076B9D71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0FE8140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55633B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reserv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70A595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rang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311DCA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tropical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F4AFD8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ea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AEC545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orest</w:t>
            </w:r>
          </w:p>
        </w:tc>
      </w:tr>
      <w:tr w:rsidR="000C5A69" w:rsidRPr="00E16A32" w14:paraId="62C07F39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4683AED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4D6A60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ai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9AC180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rubb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A23D62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ag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BDBAD2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igh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58E64D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and</w:t>
            </w:r>
          </w:p>
        </w:tc>
      </w:tr>
      <w:tr w:rsidR="000C5A69" w:rsidRPr="00E16A32" w14:paraId="72F6F996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0DDDA11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A7A0B6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ream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715628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reak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A71167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igh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F782CD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iv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05C60B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ay</w:t>
            </w:r>
          </w:p>
        </w:tc>
      </w:tr>
      <w:tr w:rsidR="000C5A69" w:rsidRPr="00E16A32" w14:paraId="50C7482B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07D1D6A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8254AD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afet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9B5097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ushi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138577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oi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980768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hock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04EF98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in</w:t>
            </w:r>
          </w:p>
        </w:tc>
      </w:tr>
      <w:tr w:rsidR="000C5A69" w:rsidRPr="00E16A32" w14:paraId="0C27D563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0828863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5B0E73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orm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EA2BB3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helf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3F3FF9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en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2A15E4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oil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3AAD7D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ook</w:t>
            </w:r>
          </w:p>
        </w:tc>
      </w:tr>
      <w:tr w:rsidR="000C5A69" w:rsidRPr="00E16A32" w14:paraId="534CDDC3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6F31EED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9A55B1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lak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7A4743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obil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B0B73A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on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160389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oul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368B74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now</w:t>
            </w:r>
          </w:p>
        </w:tc>
      </w:tr>
      <w:tr w:rsidR="000C5A69" w:rsidRPr="00E16A32" w14:paraId="05252F8C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46E4650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30543B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ish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C03B2D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in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4F01F5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rush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AEF52E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tes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A4B486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gold</w:t>
            </w:r>
          </w:p>
        </w:tc>
      </w:tr>
      <w:tr w:rsidR="000C5A69" w:rsidRPr="00E16A32" w14:paraId="62427042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7E9DD41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7DD719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rack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55B401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l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8B584F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ight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6BB122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poo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1B4703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ire</w:t>
            </w:r>
          </w:p>
        </w:tc>
      </w:tr>
      <w:tr w:rsidR="000C5A69" w:rsidRPr="00E16A32" w14:paraId="62A5DAC4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29D9723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60054F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easur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5C87A8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orm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71124A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video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7B7B01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not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CEB86F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tape</w:t>
            </w:r>
          </w:p>
        </w:tc>
      </w:tr>
      <w:tr w:rsidR="000C5A69" w:rsidRPr="00E16A32" w14:paraId="1E4FAA1B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0FC6890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E8322F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igh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7E02BC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istric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DFC3BE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ous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093A34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e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AEBACC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chool</w:t>
            </w:r>
          </w:p>
        </w:tc>
      </w:tr>
      <w:tr w:rsidR="000C5A69" w:rsidRPr="00E16A32" w14:paraId="6F88A4E7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713D8B8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11F6D7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ox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DB79F4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a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86695A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eep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288E5B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oar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8E25FF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ole</w:t>
            </w:r>
          </w:p>
        </w:tc>
      </w:tr>
      <w:tr w:rsidR="000C5A69" w:rsidRPr="00E16A32" w14:paraId="28C53141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682B1CC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8FB65C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oo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F7CE76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umm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5C5246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groun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712EED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illness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C61A35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amp</w:t>
            </w:r>
          </w:p>
        </w:tc>
      </w:tr>
      <w:tr w:rsidR="000C5A69" w:rsidRPr="00E16A32" w14:paraId="299AB7B8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2FFF57D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1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1DA9D8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at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ADA925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alle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E2C2FE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ol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035875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ail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09685E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lind</w:t>
            </w:r>
          </w:p>
        </w:tc>
      </w:tr>
      <w:tr w:rsidR="000C5A69" w:rsidRPr="00E16A32" w14:paraId="6FC7BFA9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2F86E36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4CF291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each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A6950A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arm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5481CB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ta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A8270A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om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929484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it</w:t>
            </w:r>
          </w:p>
        </w:tc>
      </w:tr>
      <w:tr w:rsidR="000C5A69" w:rsidRPr="00E16A32" w14:paraId="37D34455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5D10A2B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2401F8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ri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10642F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err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8444ED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ir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F91FFD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en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F101A7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lue</w:t>
            </w:r>
          </w:p>
        </w:tc>
      </w:tr>
      <w:tr w:rsidR="000C5A69" w:rsidRPr="00E16A32" w14:paraId="05277A6D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3EF13E3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7EC3C1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i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CCAFB9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uck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2231F5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ell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875D84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a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BF79BF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ot</w:t>
            </w:r>
          </w:p>
        </w:tc>
      </w:tr>
      <w:tr w:rsidR="000C5A69" w:rsidRPr="00E16A32" w14:paraId="33452303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5690485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lastRenderedPageBreak/>
              <w:t>2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83419E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igh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1D2AD2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irthda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A48885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tick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BA3DBD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tick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83563D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andle</w:t>
            </w:r>
          </w:p>
        </w:tc>
      </w:tr>
      <w:tr w:rsidR="000C5A69" w:rsidRPr="00E16A32" w14:paraId="0DD4505C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7E5D06C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1D9CE3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ade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BC9109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apsul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B8E26F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hip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7793E0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in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14D4EC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pace</w:t>
            </w:r>
          </w:p>
        </w:tc>
      </w:tr>
      <w:tr w:rsidR="000C5A69" w:rsidRPr="00E16A32" w14:paraId="713C9A10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251B9D0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F6334E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l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BF2261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lip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3AC85E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all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C99D7E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ump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4FDA1F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aper</w:t>
            </w:r>
          </w:p>
        </w:tc>
      </w:tr>
      <w:tr w:rsidR="000C5A69" w:rsidRPr="00E16A32" w14:paraId="5CD9E97E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3CEF3D4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10E314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ens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885F10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ourtesy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57D3B4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lac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0586F3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at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BB0131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ommon</w:t>
            </w:r>
          </w:p>
        </w:tc>
      </w:tr>
      <w:tr w:rsidR="000C5A69" w:rsidRPr="00E16A32" w14:paraId="798B2049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2EDF7C3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EAC091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opera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8E688E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an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F1F114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ish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5E6F1A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elf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7D1DFF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oap</w:t>
            </w:r>
          </w:p>
        </w:tc>
      </w:tr>
      <w:tr w:rsidR="000C5A69" w:rsidRPr="00E16A32" w14:paraId="703A312B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69628AE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476A50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oun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6A65F8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ressur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7AB914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ho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BF1962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nos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E1A40F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lood</w:t>
            </w:r>
          </w:p>
        </w:tc>
      </w:tr>
      <w:tr w:rsidR="000C5A69" w:rsidRPr="00E16A32" w14:paraId="2E1FC6E6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037D33B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2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536898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ai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8474F9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weep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2C5599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igh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80B4B8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artis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45E3B9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treet</w:t>
            </w:r>
          </w:p>
        </w:tc>
      </w:tr>
      <w:tr w:rsidR="000C5A69" w:rsidRPr="00E16A32" w14:paraId="351CBC72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141E394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68721F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arpe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92EF92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aler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A18AFF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ink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022B6E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orwar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ECF632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red</w:t>
            </w:r>
          </w:p>
        </w:tc>
      </w:tr>
      <w:tr w:rsidR="000C5A69" w:rsidRPr="00E16A32" w14:paraId="6673B9E5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2A76280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1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1E93F8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ors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C36C20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uman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BBDA7C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drag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5D99FE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ack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8D9613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race</w:t>
            </w:r>
          </w:p>
        </w:tc>
      </w:tr>
      <w:tr w:rsidR="000C5A69" w:rsidRPr="00E16A32" w14:paraId="65C918EC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00AF7F8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7BB2E4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heel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2EA953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an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C6BFC6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hopping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5BE106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ottom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788CA6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art</w:t>
            </w:r>
          </w:p>
        </w:tc>
      </w:tr>
      <w:tr w:rsidR="000C5A69" w:rsidRPr="00E16A32" w14:paraId="71511B17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6ECDF13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3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DABE93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riv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71F47E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not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615A60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accou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78E6CC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hil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DEFBDC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ank</w:t>
            </w:r>
          </w:p>
        </w:tc>
      </w:tr>
      <w:tr w:rsidR="000C5A69" w:rsidRPr="00E16A32" w14:paraId="5E0E492B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4F89356B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DD331A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rench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A2476B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a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3EBE47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ho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BA763D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ontrol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FAF2AE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orn</w:t>
            </w:r>
          </w:p>
        </w:tc>
      </w:tr>
      <w:tr w:rsidR="000C5A69" w:rsidRPr="00E16A32" w14:paraId="73962723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6519E19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5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2CF152ED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wat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107107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in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7103C5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hake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4E7A08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an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50673D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alt</w:t>
            </w:r>
          </w:p>
        </w:tc>
      </w:tr>
      <w:tr w:rsidR="000C5A69" w:rsidRPr="00E16A32" w14:paraId="1D5AFFB8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6268607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949FE6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ag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6B1F70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ain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45ED587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ai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532A44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hadow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2D480B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rush</w:t>
            </w:r>
          </w:p>
        </w:tc>
      </w:tr>
      <w:tr w:rsidR="000C5A69" w:rsidRPr="00E16A32" w14:paraId="17C3951F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4710E66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7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E63A581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ous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FD12684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bear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5BFA24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an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3C1F953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cast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386DC6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trap</w:t>
            </w:r>
          </w:p>
        </w:tc>
      </w:tr>
      <w:tr w:rsidR="000C5A69" w:rsidRPr="00E16A32" w14:paraId="50EEB8DE" w14:textId="77777777" w:rsidTr="00831934">
        <w:trPr>
          <w:trHeight w:val="552"/>
        </w:trPr>
        <w:tc>
          <w:tcPr>
            <w:tcW w:w="567" w:type="dxa"/>
            <w:shd w:val="clear" w:color="auto" w:fill="auto"/>
            <w:vAlign w:val="center"/>
          </w:tcPr>
          <w:p w14:paraId="453C976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8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089661F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ag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21F77F8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ile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3C4A549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and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A9BE320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reading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964F3E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tone</w:t>
            </w:r>
          </w:p>
        </w:tc>
      </w:tr>
      <w:tr w:rsidR="000C5A69" w:rsidRPr="00E16A32" w14:paraId="0F544A03" w14:textId="77777777" w:rsidTr="00831934">
        <w:trPr>
          <w:trHeight w:val="552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6FA7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39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3443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force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4A4C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ine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2EA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mail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D632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over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1CF9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air</w:t>
            </w:r>
          </w:p>
        </w:tc>
      </w:tr>
      <w:tr w:rsidR="000C5A69" w:rsidRPr="00E16A32" w14:paraId="5E71EE40" w14:textId="77777777" w:rsidTr="00831934">
        <w:trPr>
          <w:trHeight w:val="552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8087E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40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947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olitical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EE9D5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surpris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5E3A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lin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CCB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hungry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1C56" w14:textId="77777777" w:rsidR="000C5A69" w:rsidRPr="00E16A32" w:rsidRDefault="000C5A69" w:rsidP="00831934">
            <w:pPr>
              <w:rPr>
                <w:color w:val="000000"/>
              </w:rPr>
            </w:pPr>
            <w:r w:rsidRPr="00E16A32">
              <w:rPr>
                <w:color w:val="000000"/>
              </w:rPr>
              <w:t>party</w:t>
            </w:r>
          </w:p>
        </w:tc>
      </w:tr>
    </w:tbl>
    <w:p w14:paraId="53CDF360" w14:textId="77777777" w:rsidR="000C5A69" w:rsidRPr="00E16A32" w:rsidRDefault="000C5A69" w:rsidP="000C5A69">
      <w:pPr>
        <w:spacing w:after="120" w:line="360" w:lineRule="auto"/>
      </w:pPr>
    </w:p>
    <w:p w14:paraId="1EFE99D2" w14:textId="77777777" w:rsidR="000C5A69" w:rsidRPr="00E16A32" w:rsidRDefault="000C5A69" w:rsidP="000C5A69">
      <w:pPr>
        <w:spacing w:after="120" w:line="360" w:lineRule="auto"/>
      </w:pPr>
    </w:p>
    <w:sectPr w:rsidR="000C5A69" w:rsidRPr="00E16A32" w:rsidSect="000C5A69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1F2BB" w14:textId="77777777" w:rsidR="00D62130" w:rsidRDefault="00D62130">
      <w:r>
        <w:separator/>
      </w:r>
    </w:p>
  </w:endnote>
  <w:endnote w:type="continuationSeparator" w:id="0">
    <w:p w14:paraId="4D8F6CB4" w14:textId="77777777" w:rsidR="00D62130" w:rsidRDefault="00D62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99213766"/>
      <w:docPartObj>
        <w:docPartGallery w:val="Page Numbers (Bottom of Page)"/>
        <w:docPartUnique/>
      </w:docPartObj>
    </w:sdtPr>
    <w:sdtContent>
      <w:p w14:paraId="55C77DC2" w14:textId="77777777" w:rsidR="000C5D36" w:rsidRDefault="00000000" w:rsidP="00C67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30589C" w14:textId="77777777" w:rsidR="000C5D36" w:rsidRDefault="000C5D36" w:rsidP="00C276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6650768"/>
      <w:docPartObj>
        <w:docPartGallery w:val="Page Numbers (Bottom of Page)"/>
        <w:docPartUnique/>
      </w:docPartObj>
    </w:sdtPr>
    <w:sdtContent>
      <w:p w14:paraId="044D89AA" w14:textId="77777777" w:rsidR="000C5D36" w:rsidRDefault="00000000" w:rsidP="00C675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DA6F71B" w14:textId="77777777" w:rsidR="000C5D36" w:rsidRDefault="000C5D36" w:rsidP="00C276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66A00" w14:textId="77777777" w:rsidR="00D62130" w:rsidRDefault="00D62130">
      <w:r>
        <w:separator/>
      </w:r>
    </w:p>
  </w:footnote>
  <w:footnote w:type="continuationSeparator" w:id="0">
    <w:p w14:paraId="07BC0D75" w14:textId="77777777" w:rsidR="00D62130" w:rsidRDefault="00D621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79C44" w14:textId="77777777" w:rsidR="000C5D36" w:rsidRDefault="00000000" w:rsidP="00C82C99">
    <w:pPr>
      <w:spacing w:after="120" w:line="360" w:lineRule="auto"/>
    </w:pPr>
    <w:r>
      <w:t>RUNNIG TITLE: PRIMING AND INUTITIVE JUDG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A69"/>
    <w:rsid w:val="000C5A69"/>
    <w:rsid w:val="000C5D36"/>
    <w:rsid w:val="00163C46"/>
    <w:rsid w:val="00526319"/>
    <w:rsid w:val="007319E9"/>
    <w:rsid w:val="008B04CD"/>
    <w:rsid w:val="00CC7430"/>
    <w:rsid w:val="00D6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0945C2"/>
  <w15:chartTrackingRefBased/>
  <w15:docId w15:val="{D4785804-E2DD-564F-9C39-D04B86D4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A6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5A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A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A6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A6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A6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A6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A6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A6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A6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A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A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A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A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A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A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A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A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A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5A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5A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A6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5A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A6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5A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A6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5A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A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A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A6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C5A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5A6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C5A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las</dc:creator>
  <cp:keywords/>
  <dc:description/>
  <cp:lastModifiedBy>Robert Balas</cp:lastModifiedBy>
  <cp:revision>2</cp:revision>
  <dcterms:created xsi:type="dcterms:W3CDTF">2024-06-17T13:33:00Z</dcterms:created>
  <dcterms:modified xsi:type="dcterms:W3CDTF">2024-06-17T13:41:00Z</dcterms:modified>
</cp:coreProperties>
</file>